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C14F8" w14:textId="77777777" w:rsidR="00FA2213" w:rsidRPr="004418BE" w:rsidRDefault="00FA2213" w:rsidP="00FA2213">
      <w:pPr>
        <w:rPr>
          <w:rFonts w:ascii="Garamond" w:hAnsi="Garamond"/>
          <w:szCs w:val="22"/>
        </w:rPr>
      </w:pPr>
      <w:r>
        <w:rPr>
          <w:rFonts w:ascii="Garamond" w:hAnsi="Garamond"/>
          <w:szCs w:val="22"/>
        </w:rPr>
        <w:t xml:space="preserve">S3 Table </w:t>
      </w:r>
    </w:p>
    <w:p w14:paraId="374D2EE8" w14:textId="77777777" w:rsidR="00FA2213" w:rsidRPr="004418BE" w:rsidRDefault="00FA2213" w:rsidP="00FA2213">
      <w:pPr>
        <w:rPr>
          <w:rFonts w:ascii="Garamond" w:hAnsi="Garamond"/>
          <w:i/>
          <w:szCs w:val="22"/>
        </w:rPr>
      </w:pPr>
      <w:r w:rsidRPr="004418BE">
        <w:rPr>
          <w:rFonts w:ascii="Garamond" w:hAnsi="Garamond"/>
          <w:i/>
          <w:szCs w:val="22"/>
        </w:rPr>
        <w:t>Correlations of Five Factor Narcissism Inventory facets, total score, and grandiose/vulnerable narcissism scales with the Moral Grand</w:t>
      </w:r>
      <w:r>
        <w:rPr>
          <w:rFonts w:ascii="Garamond" w:hAnsi="Garamond"/>
          <w:i/>
          <w:szCs w:val="22"/>
        </w:rPr>
        <w:t>s</w:t>
      </w:r>
      <w:r w:rsidRPr="004418BE">
        <w:rPr>
          <w:rFonts w:ascii="Garamond" w:hAnsi="Garamond"/>
          <w:i/>
          <w:szCs w:val="22"/>
        </w:rPr>
        <w:t>tanding Scale</w:t>
      </w:r>
    </w:p>
    <w:tbl>
      <w:tblPr>
        <w:tblW w:w="14088" w:type="dxa"/>
        <w:tblLook w:val="04A0" w:firstRow="1" w:lastRow="0" w:firstColumn="1" w:lastColumn="0" w:noHBand="0" w:noVBand="1"/>
      </w:tblPr>
      <w:tblGrid>
        <w:gridCol w:w="2469"/>
        <w:gridCol w:w="1063"/>
        <w:gridCol w:w="1328"/>
        <w:gridCol w:w="990"/>
        <w:gridCol w:w="1260"/>
        <w:gridCol w:w="990"/>
        <w:gridCol w:w="1260"/>
        <w:gridCol w:w="1080"/>
        <w:gridCol w:w="1216"/>
        <w:gridCol w:w="1216"/>
        <w:gridCol w:w="1216"/>
      </w:tblGrid>
      <w:tr w:rsidR="00FA2213" w:rsidRPr="009D4AF4" w14:paraId="16664684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58B1" w14:textId="77777777" w:rsidR="00FA2213" w:rsidRPr="009D4AF4" w:rsidRDefault="00FA2213" w:rsidP="000A2C86">
            <w:pPr>
              <w:rPr>
                <w:rFonts w:ascii="Garamond" w:eastAsia="Times New Roman" w:hAnsi="Garamond" w:cs="Times New Roman"/>
                <w:sz w:val="22"/>
                <w:szCs w:val="22"/>
              </w:rPr>
            </w:pP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30B" w14:textId="77777777" w:rsidR="00FA2213" w:rsidRPr="005A44B9" w:rsidRDefault="00FA2213" w:rsidP="000A2C86">
            <w:pPr>
              <w:spacing w:line="276" w:lineRule="auto"/>
              <w:contextualSpacing/>
              <w:jc w:val="center"/>
              <w:rPr>
                <w:rFonts w:ascii="Garamond" w:hAnsi="Garamond" w:cs="Calibri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Study 1</w:t>
            </w:r>
          </w:p>
          <w:p w14:paraId="7B4EB78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(</w:t>
            </w:r>
            <w:r w:rsidRPr="005A44B9">
              <w:rPr>
                <w:rFonts w:ascii="Garamond" w:hAnsi="Garamond" w:cs="Calibri"/>
                <w:i/>
                <w:sz w:val="22"/>
                <w:szCs w:val="22"/>
              </w:rPr>
              <w:t>N</w:t>
            </w:r>
            <w:r w:rsidRPr="005A44B9">
              <w:rPr>
                <w:rFonts w:ascii="Garamond" w:hAnsi="Garamond" w:cs="Calibri"/>
                <w:sz w:val="22"/>
                <w:szCs w:val="22"/>
              </w:rPr>
              <w:t>=361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494" w14:textId="77777777" w:rsidR="00FA2213" w:rsidRPr="005A44B9" w:rsidRDefault="00FA2213" w:rsidP="000A2C86">
            <w:pPr>
              <w:spacing w:line="276" w:lineRule="auto"/>
              <w:contextualSpacing/>
              <w:jc w:val="center"/>
              <w:rPr>
                <w:rFonts w:ascii="Garamond" w:hAnsi="Garamond" w:cs="Calibri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Study 2</w:t>
            </w:r>
          </w:p>
          <w:p w14:paraId="6EC1C69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(</w:t>
            </w:r>
            <w:r w:rsidRPr="005A44B9">
              <w:rPr>
                <w:rFonts w:ascii="Garamond" w:hAnsi="Garamond" w:cs="Calibri"/>
                <w:i/>
                <w:sz w:val="22"/>
                <w:szCs w:val="22"/>
              </w:rPr>
              <w:t>N</w:t>
            </w:r>
            <w:r w:rsidRPr="005A44B9">
              <w:rPr>
                <w:rFonts w:ascii="Garamond" w:hAnsi="Garamond" w:cs="Calibri"/>
                <w:sz w:val="22"/>
                <w:szCs w:val="22"/>
              </w:rPr>
              <w:t>=356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ADF" w14:textId="77777777" w:rsidR="00FA2213" w:rsidRPr="005A44B9" w:rsidRDefault="00FA2213" w:rsidP="000A2C86">
            <w:pPr>
              <w:spacing w:line="276" w:lineRule="auto"/>
              <w:contextualSpacing/>
              <w:jc w:val="center"/>
              <w:rPr>
                <w:rFonts w:ascii="Garamond" w:hAnsi="Garamond" w:cs="Calibri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Study 3</w:t>
            </w:r>
          </w:p>
          <w:p w14:paraId="7ACCA29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5A44B9">
              <w:rPr>
                <w:rFonts w:ascii="Garamond" w:hAnsi="Garamond" w:cs="Calibri"/>
                <w:sz w:val="22"/>
                <w:szCs w:val="22"/>
              </w:rPr>
              <w:t>(</w:t>
            </w:r>
            <w:r w:rsidRPr="005A44B9">
              <w:rPr>
                <w:rFonts w:ascii="Garamond" w:hAnsi="Garamond" w:cs="Calibri"/>
                <w:i/>
                <w:sz w:val="22"/>
                <w:szCs w:val="22"/>
              </w:rPr>
              <w:t>N</w:t>
            </w:r>
            <w:r w:rsidRPr="005A44B9">
              <w:rPr>
                <w:rFonts w:ascii="Garamond" w:hAnsi="Garamond" w:cs="Calibri"/>
                <w:sz w:val="22"/>
                <w:szCs w:val="22"/>
              </w:rPr>
              <w:t>=1,063)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977" w14:textId="77777777" w:rsidR="00FA2213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Times New Roman"/>
                <w:sz w:val="22"/>
                <w:szCs w:val="22"/>
              </w:rPr>
              <w:t>Study 5</w:t>
            </w:r>
          </w:p>
          <w:p w14:paraId="10F16D1C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</w:rPr>
              <w:t>(</w:t>
            </w:r>
            <w:r>
              <w:rPr>
                <w:rFonts w:ascii="Garamond" w:eastAsia="Times New Roman" w:hAnsi="Garamond" w:cs="Times New Roman"/>
                <w:i/>
                <w:sz w:val="22"/>
                <w:szCs w:val="22"/>
              </w:rPr>
              <w:t>N</w:t>
            </w:r>
            <w:r>
              <w:rPr>
                <w:rFonts w:ascii="Garamond" w:eastAsia="Times New Roman" w:hAnsi="Garamond" w:cs="Times New Roman"/>
                <w:sz w:val="22"/>
                <w:szCs w:val="22"/>
              </w:rPr>
              <w:t xml:space="preserve"> = 499)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38B77" w14:textId="77777777" w:rsidR="00FA2213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</w:rPr>
              <w:t>Study 6</w:t>
            </w:r>
          </w:p>
          <w:p w14:paraId="523A01DC" w14:textId="77777777" w:rsidR="00FA2213" w:rsidRPr="004418BE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</w:rPr>
              <w:t>(N = 2,519)</w:t>
            </w:r>
          </w:p>
        </w:tc>
      </w:tr>
      <w:tr w:rsidR="00FA2213" w:rsidRPr="004418BE" w14:paraId="4E3651C7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78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A5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Presti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CDD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omin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09C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Presti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20A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omin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9AA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Presti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FFC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omin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8C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Presti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B34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omin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09C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Presti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06B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Dominance</w:t>
            </w:r>
          </w:p>
        </w:tc>
      </w:tr>
      <w:tr w:rsidR="00FA2213" w:rsidRPr="004418BE" w14:paraId="3E0A9D84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B15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Entitle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BBA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3B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6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E8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610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4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D0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09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7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B3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7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998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54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8EA4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6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E9F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12**</w:t>
            </w:r>
          </w:p>
        </w:tc>
      </w:tr>
      <w:tr w:rsidR="00FA2213" w:rsidRPr="004418BE" w14:paraId="0A46C01F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9810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Acclaim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See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FB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8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1C9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27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D6F4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90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17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A3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0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4FA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0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CDA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41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F8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531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57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CA8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9**</w:t>
            </w:r>
          </w:p>
        </w:tc>
      </w:tr>
      <w:tr w:rsidR="00FA2213" w:rsidRPr="004418BE" w14:paraId="1F03E1F3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584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Arroga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1E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8F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2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E69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F3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9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AE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25F4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5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C6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7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095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9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8B6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A43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99**</w:t>
            </w:r>
          </w:p>
        </w:tc>
      </w:tr>
      <w:tr w:rsidR="00FA2213" w:rsidRPr="004418BE" w14:paraId="208222EB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1D4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Authoritativen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7F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38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31E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79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7EB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554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5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36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0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05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67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9D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53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192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5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187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9**</w:t>
            </w:r>
          </w:p>
        </w:tc>
      </w:tr>
      <w:tr w:rsidR="00FA2213" w:rsidRPr="004418BE" w14:paraId="3A907E36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AFE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Distru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FE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B4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3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CC7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CF1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3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7C3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E1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2DE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47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94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095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D92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41**</w:t>
            </w:r>
          </w:p>
        </w:tc>
      </w:tr>
      <w:tr w:rsidR="00FA2213" w:rsidRPr="004418BE" w14:paraId="6136AE27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26F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Exhibition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3DD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3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421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3B4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3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CA7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359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5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85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4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132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0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B88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96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DCF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05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4D6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31**</w:t>
            </w:r>
          </w:p>
        </w:tc>
      </w:tr>
      <w:tr w:rsidR="00FA2213" w:rsidRPr="004418BE" w14:paraId="44204DA2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56C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Exploitativen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F4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3AD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0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7E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1D6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7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F1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9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C1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6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BCC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6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0B9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78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A69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98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FFA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37**</w:t>
            </w:r>
          </w:p>
        </w:tc>
      </w:tr>
      <w:tr w:rsidR="00FA2213" w:rsidRPr="004418BE" w14:paraId="32FFF2C3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0E3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Grandiose Fantasi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608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1B5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178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7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2A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1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0E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5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695C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4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C09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1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134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64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0FA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14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883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43**</w:t>
            </w:r>
          </w:p>
        </w:tc>
      </w:tr>
      <w:tr w:rsidR="00FA2213" w:rsidRPr="004418BE" w14:paraId="228D7C12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D95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Indiffer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EF5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5E2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D6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11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32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CCF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9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171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0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B4C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98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36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57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9B6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5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243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0**</w:t>
            </w:r>
          </w:p>
        </w:tc>
      </w:tr>
      <w:tr w:rsidR="00FA2213" w:rsidRPr="004418BE" w14:paraId="115B54C1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E74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Lack of Empath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FFA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FD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4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975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73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1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D54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E42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9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EDC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B9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2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CEE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.0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D46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32**</w:t>
            </w:r>
          </w:p>
        </w:tc>
      </w:tr>
      <w:tr w:rsidR="00FA2213" w:rsidRPr="004418BE" w14:paraId="50717EF0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1B6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Manipulativen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4CC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4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23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6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F05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7FA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9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35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45A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6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D15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46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B18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44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729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02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EFE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95**</w:t>
            </w:r>
          </w:p>
        </w:tc>
      </w:tr>
      <w:tr w:rsidR="00FA2213" w:rsidRPr="004418BE" w14:paraId="794A680E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23C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Need for Admir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17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D35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9C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4C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07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6E0C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0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7EE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04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4C4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72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1CA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A15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5**</w:t>
            </w:r>
          </w:p>
        </w:tc>
      </w:tr>
      <w:tr w:rsidR="00FA2213" w:rsidRPr="004418BE" w14:paraId="1954F000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D3CD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Reactive Ang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3CE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7D8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2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779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3A4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3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E8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FF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4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2A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1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4F4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44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2F9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5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706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33**</w:t>
            </w:r>
          </w:p>
        </w:tc>
      </w:tr>
      <w:tr w:rsidR="00FA2213" w:rsidRPr="004418BE" w14:paraId="1537DB45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E0C7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Sham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15A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59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B5C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1E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5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263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9E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06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26C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02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203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2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267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8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65F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78**</w:t>
            </w:r>
          </w:p>
        </w:tc>
      </w:tr>
      <w:tr w:rsidR="00FA2213" w:rsidRPr="004418BE" w14:paraId="459B30F5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E31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Thrill See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732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6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5F3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2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3FE4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F3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22A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9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542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1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C7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75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F30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8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E0D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62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4489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43**</w:t>
            </w:r>
          </w:p>
        </w:tc>
      </w:tr>
      <w:tr w:rsidR="00FA2213" w:rsidRPr="004418BE" w14:paraId="4F48CDA2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423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FFNI TOT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A7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8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1CF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3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87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2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BF1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5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7D5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5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32B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6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8F72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23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BE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74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5446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69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063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02**</w:t>
            </w:r>
          </w:p>
        </w:tc>
      </w:tr>
      <w:tr w:rsidR="00FA2213" w:rsidRPr="004418BE" w14:paraId="416529CD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A7A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Grandios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 Narcissism Composite Sco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D00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28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8D5B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1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18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6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1BA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4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2EC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D5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6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E1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26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1A5D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635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22C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8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E5BC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581**</w:t>
            </w:r>
          </w:p>
        </w:tc>
      </w:tr>
      <w:tr w:rsidR="00FA2213" w:rsidRPr="004418BE" w14:paraId="75395C26" w14:textId="77777777" w:rsidTr="000A2C86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968" w14:textId="77777777" w:rsidR="00FA2213" w:rsidRPr="009D4AF4" w:rsidRDefault="00FA2213" w:rsidP="000A2C86">
            <w:pP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Vulnerable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 xml:space="preserve"> Narcissism Composite Sco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861E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FA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8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5D7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-</w:t>
            </w: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7558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3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B7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4418BE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</w:t>
            </w: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363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25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0D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43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015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9D4AF4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433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7420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118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C6B1" w14:textId="77777777" w:rsidR="00FA2213" w:rsidRPr="009D4AF4" w:rsidRDefault="00FA2213" w:rsidP="000A2C86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A619C9"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  <w:t>.385**</w:t>
            </w:r>
          </w:p>
        </w:tc>
      </w:tr>
    </w:tbl>
    <w:p w14:paraId="34911491" w14:textId="77777777" w:rsidR="00FA2213" w:rsidRDefault="00FA2213" w:rsidP="00FA2213">
      <w:pPr>
        <w:rPr>
          <w:rFonts w:ascii="Garamond" w:eastAsia="Times New Roman" w:hAnsi="Garamond" w:cs="Calibri"/>
          <w:color w:val="000000"/>
          <w:sz w:val="22"/>
          <w:szCs w:val="22"/>
        </w:rPr>
      </w:pPr>
      <w:r w:rsidRPr="009D4AF4">
        <w:rPr>
          <w:rFonts w:ascii="Garamond" w:eastAsia="Times New Roman" w:hAnsi="Garamond" w:cs="Calibri"/>
          <w:color w:val="000000"/>
          <w:sz w:val="22"/>
          <w:szCs w:val="22"/>
        </w:rPr>
        <w:t xml:space="preserve">** Correlation is significant at the </w:t>
      </w:r>
      <w:r w:rsidRPr="004418BE">
        <w:rPr>
          <w:rFonts w:ascii="Garamond" w:eastAsia="Times New Roman" w:hAnsi="Garamond" w:cs="Calibri"/>
          <w:color w:val="000000"/>
          <w:sz w:val="22"/>
          <w:szCs w:val="22"/>
        </w:rPr>
        <w:t>.</w:t>
      </w:r>
      <w:r w:rsidRPr="009D4AF4">
        <w:rPr>
          <w:rFonts w:ascii="Garamond" w:eastAsia="Times New Roman" w:hAnsi="Garamond" w:cs="Calibri"/>
          <w:color w:val="000000"/>
          <w:sz w:val="22"/>
          <w:szCs w:val="22"/>
        </w:rPr>
        <w:t xml:space="preserve">01 level (2-tailed).   </w:t>
      </w:r>
    </w:p>
    <w:p w14:paraId="3CCED4C5" w14:textId="77777777" w:rsidR="00FA2213" w:rsidRPr="006103C7" w:rsidRDefault="00FA2213" w:rsidP="00FA2213">
      <w:pPr>
        <w:rPr>
          <w:rFonts w:ascii="Garamond" w:hAnsi="Garamond"/>
        </w:rPr>
      </w:pPr>
      <w:r w:rsidRPr="009D4AF4">
        <w:rPr>
          <w:rFonts w:ascii="Garamond" w:eastAsia="Times New Roman" w:hAnsi="Garamond" w:cs="Calibri"/>
          <w:color w:val="000000"/>
          <w:sz w:val="22"/>
          <w:szCs w:val="22"/>
        </w:rPr>
        <w:t xml:space="preserve">* Correlation is significant at the </w:t>
      </w:r>
      <w:r w:rsidRPr="004418BE">
        <w:rPr>
          <w:rFonts w:ascii="Garamond" w:eastAsia="Times New Roman" w:hAnsi="Garamond" w:cs="Calibri"/>
          <w:color w:val="000000"/>
          <w:sz w:val="22"/>
          <w:szCs w:val="22"/>
        </w:rPr>
        <w:t>.</w:t>
      </w:r>
      <w:r w:rsidRPr="009D4AF4">
        <w:rPr>
          <w:rFonts w:ascii="Garamond" w:eastAsia="Times New Roman" w:hAnsi="Garamond" w:cs="Calibri"/>
          <w:color w:val="000000"/>
          <w:sz w:val="22"/>
          <w:szCs w:val="22"/>
        </w:rPr>
        <w:t>05 level (2-tailed).</w:t>
      </w:r>
    </w:p>
    <w:p w14:paraId="72206590" w14:textId="77777777" w:rsidR="00FB7D23" w:rsidRPr="00FA2213" w:rsidRDefault="00FA2213" w:rsidP="00FA2213">
      <w:bookmarkStart w:id="0" w:name="_GoBack"/>
      <w:bookmarkEnd w:id="0"/>
    </w:p>
    <w:sectPr w:rsidR="00FB7D23" w:rsidRPr="00FA2213" w:rsidSect="0082441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13"/>
    <w:rsid w:val="0019335C"/>
    <w:rsid w:val="001A472D"/>
    <w:rsid w:val="00364B71"/>
    <w:rsid w:val="003A3275"/>
    <w:rsid w:val="003E69DD"/>
    <w:rsid w:val="00707DE8"/>
    <w:rsid w:val="00720DC7"/>
    <w:rsid w:val="00776C44"/>
    <w:rsid w:val="00790C3C"/>
    <w:rsid w:val="00792D33"/>
    <w:rsid w:val="007A202C"/>
    <w:rsid w:val="00991565"/>
    <w:rsid w:val="00A32863"/>
    <w:rsid w:val="00B059E2"/>
    <w:rsid w:val="00B2318D"/>
    <w:rsid w:val="00B62230"/>
    <w:rsid w:val="00B749D6"/>
    <w:rsid w:val="00B821B2"/>
    <w:rsid w:val="00C559C8"/>
    <w:rsid w:val="00E8441A"/>
    <w:rsid w:val="00EF3342"/>
    <w:rsid w:val="00FA2213"/>
    <w:rsid w:val="00FB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6549"/>
  <w15:chartTrackingRefBased/>
  <w15:docId w15:val="{857FBCB3-E341-C44B-83CC-B4B7CC092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2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753</Characters>
  <Application>Microsoft Office Word</Application>
  <DocSecurity>0</DocSecurity>
  <Lines>28</Lines>
  <Paragraphs>7</Paragraphs>
  <ScaleCrop>false</ScaleCrop>
  <Company>Bowling Green State University</Company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. Grubbs</dc:creator>
  <cp:keywords/>
  <dc:description/>
  <cp:lastModifiedBy>Joshua B. Grubbs</cp:lastModifiedBy>
  <cp:revision>1</cp:revision>
  <dcterms:created xsi:type="dcterms:W3CDTF">2019-10-07T13:34:00Z</dcterms:created>
  <dcterms:modified xsi:type="dcterms:W3CDTF">2019-10-07T13:35:00Z</dcterms:modified>
</cp:coreProperties>
</file>